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336D8" w14:textId="4BA1FD1C" w:rsidR="00CE2B5E" w:rsidRPr="00C80631" w:rsidRDefault="002F673A">
      <w:pPr>
        <w:rPr>
          <w:rFonts w:ascii="Times New Roman" w:hAnsi="Times New Roman" w:cs="Times New Roman"/>
          <w:sz w:val="20"/>
          <w:szCs w:val="20"/>
        </w:rPr>
      </w:pPr>
      <w:r w:rsidRPr="00C80631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485191" w:rsidRPr="00C8063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A6EBA" w:rsidRPr="00C8063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="00C55F98" w:rsidRPr="00C8063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F565F4" w:rsidRPr="00C8063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C38E1" w:rsidRPr="00C80631">
        <w:rPr>
          <w:rFonts w:ascii="Times New Roman" w:hAnsi="Times New Roman" w:cs="Times New Roman" w:hint="eastAsia"/>
          <w:sz w:val="20"/>
          <w:szCs w:val="20"/>
        </w:rPr>
        <w:t>C</w:t>
      </w:r>
      <w:r w:rsidR="00272B0D" w:rsidRPr="00C80631">
        <w:rPr>
          <w:rFonts w:ascii="Times New Roman" w:hAnsi="Times New Roman" w:cs="Times New Roman"/>
          <w:sz w:val="20"/>
          <w:szCs w:val="20"/>
        </w:rPr>
        <w:t>hanges in HbA1c and body weight</w:t>
      </w:r>
      <w:r w:rsidR="009B1BD4" w:rsidRPr="00C80631">
        <w:rPr>
          <w:rFonts w:ascii="Times New Roman" w:hAnsi="Times New Roman" w:cs="Times New Roman"/>
          <w:sz w:val="20"/>
          <w:szCs w:val="20"/>
        </w:rPr>
        <w:t xml:space="preserve"> </w:t>
      </w:r>
      <w:r w:rsidR="006A7947" w:rsidRPr="00C80631">
        <w:rPr>
          <w:rFonts w:ascii="Times New Roman" w:hAnsi="Times New Roman" w:cs="Times New Roman"/>
          <w:sz w:val="20"/>
          <w:szCs w:val="20"/>
        </w:rPr>
        <w:t>after</w:t>
      </w:r>
      <w:r w:rsidR="00272B0D" w:rsidRPr="00C80631">
        <w:rPr>
          <w:rFonts w:ascii="Times New Roman" w:hAnsi="Times New Roman" w:cs="Times New Roman"/>
          <w:sz w:val="20"/>
          <w:szCs w:val="20"/>
        </w:rPr>
        <w:t xml:space="preserve"> </w:t>
      </w:r>
      <w:r w:rsidR="00C55F98" w:rsidRPr="00C80631">
        <w:rPr>
          <w:rFonts w:ascii="Times New Roman" w:hAnsi="Times New Roman" w:cs="Times New Roman"/>
          <w:sz w:val="20"/>
          <w:szCs w:val="20"/>
        </w:rPr>
        <w:t xml:space="preserve">4, 12, </w:t>
      </w:r>
      <w:r w:rsidR="006A7947" w:rsidRPr="00C80631">
        <w:rPr>
          <w:rFonts w:ascii="Times New Roman" w:hAnsi="Times New Roman" w:cs="Times New Roman"/>
          <w:sz w:val="20"/>
          <w:szCs w:val="20"/>
        </w:rPr>
        <w:t xml:space="preserve">and </w:t>
      </w:r>
      <w:r w:rsidR="00547A3E" w:rsidRPr="00C80631">
        <w:rPr>
          <w:rFonts w:ascii="Times New Roman" w:hAnsi="Times New Roman" w:cs="Times New Roman"/>
          <w:sz w:val="20"/>
          <w:szCs w:val="20"/>
        </w:rPr>
        <w:t>24 weeks</w:t>
      </w:r>
    </w:p>
    <w:tbl>
      <w:tblPr>
        <w:tblW w:w="82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567"/>
        <w:gridCol w:w="709"/>
        <w:gridCol w:w="283"/>
        <w:gridCol w:w="568"/>
        <w:gridCol w:w="709"/>
        <w:gridCol w:w="218"/>
        <w:gridCol w:w="631"/>
        <w:gridCol w:w="709"/>
        <w:gridCol w:w="218"/>
        <w:gridCol w:w="633"/>
        <w:gridCol w:w="567"/>
        <w:gridCol w:w="283"/>
        <w:gridCol w:w="710"/>
      </w:tblGrid>
      <w:tr w:rsidR="00010BED" w:rsidRPr="00C80631" w14:paraId="1ED1972E" w14:textId="10E72B36" w:rsidTr="00010BED">
        <w:trPr>
          <w:trHeight w:val="255"/>
        </w:trPr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BC3CC" w14:textId="731EF913" w:rsidR="00010BED" w:rsidRPr="00C80631" w:rsidRDefault="00010BED" w:rsidP="002F67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6650" w14:textId="0646365B" w:rsidR="00010BED" w:rsidRPr="00C80631" w:rsidRDefault="00010BED" w:rsidP="002F67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F8FC" w14:textId="287DBB28" w:rsidR="00010BED" w:rsidRPr="00C80631" w:rsidRDefault="00010BED" w:rsidP="004851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55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FA2A89" w14:textId="2FA4CB29" w:rsidR="00010BED" w:rsidRPr="00C80631" w:rsidRDefault="00010BED" w:rsidP="004851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eeks</w:t>
            </w:r>
          </w:p>
        </w:tc>
        <w:tc>
          <w:tcPr>
            <w:tcW w:w="15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A2AE8B" w14:textId="229CEE45" w:rsidR="00010BED" w:rsidRPr="00C80631" w:rsidRDefault="00010BED" w:rsidP="004851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15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A0EF" w14:textId="4EE89C52" w:rsidR="00010BED" w:rsidRPr="00C80631" w:rsidRDefault="00010BED" w:rsidP="004851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eeks</w:t>
            </w:r>
          </w:p>
        </w:tc>
      </w:tr>
      <w:tr w:rsidR="00146557" w:rsidRPr="00C80631" w14:paraId="16EE719A" w14:textId="4DEDE43E" w:rsidTr="008800AA">
        <w:trPr>
          <w:trHeight w:val="255"/>
        </w:trPr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BF52" w14:textId="194B5D41" w:rsidR="00146557" w:rsidRPr="00C80631" w:rsidRDefault="00146557" w:rsidP="001465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70B" w14:textId="582F5E22" w:rsidR="00146557" w:rsidRPr="00C80631" w:rsidRDefault="00146557" w:rsidP="00146557">
            <w:pPr>
              <w:widowControl/>
              <w:ind w:rightChars="-11" w:right="-23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BB10" w14:textId="1CBBCE09" w:rsidR="00146557" w:rsidRPr="00C80631" w:rsidRDefault="00146557" w:rsidP="00146557">
            <w:pPr>
              <w:widowControl/>
              <w:ind w:leftChars="-23" w:left="2" w:hangingChars="25" w:hanging="5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1507" w14:textId="6D1DD07D" w:rsidR="00146557" w:rsidRPr="00C80631" w:rsidRDefault="00146557" w:rsidP="00146557">
            <w:pPr>
              <w:widowControl/>
              <w:ind w:leftChars="-59" w:hangingChars="62" w:hanging="124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1AE63344" w14:textId="000F7EDB" w:rsidR="00146557" w:rsidRPr="00C80631" w:rsidRDefault="00063A41" w:rsidP="0014655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3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CEB666" w14:textId="5CC293A6" w:rsidR="00146557" w:rsidRPr="00C80631" w:rsidRDefault="00146557" w:rsidP="00146557">
            <w:pPr>
              <w:widowControl/>
              <w:ind w:leftChars="-44" w:left="2" w:hangingChars="47" w:hanging="94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bottom"/>
          </w:tcPr>
          <w:p w14:paraId="2D69FFBE" w14:textId="6DF962A3" w:rsidR="00146557" w:rsidRPr="00C80631" w:rsidRDefault="00063A41" w:rsidP="00146557">
            <w:pPr>
              <w:widowControl/>
              <w:ind w:leftChars="-17" w:hangingChars="18" w:hanging="36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3339D504" w14:textId="3A50370D" w:rsidR="00146557" w:rsidRPr="00C80631" w:rsidRDefault="00063A41" w:rsidP="0014655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0B64AF" w14:textId="48BBE46E" w:rsidR="00146557" w:rsidRPr="00C80631" w:rsidRDefault="00146557" w:rsidP="00146557">
            <w:pPr>
              <w:widowControl/>
              <w:ind w:leftChars="-42" w:left="2" w:hangingChars="45" w:hanging="9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vAlign w:val="bottom"/>
          </w:tcPr>
          <w:p w14:paraId="240AA06B" w14:textId="45B26A08" w:rsidR="00146557" w:rsidRPr="00C80631" w:rsidRDefault="00063A41" w:rsidP="0014655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7A91" w14:textId="2C3B1439" w:rsidR="00146557" w:rsidRPr="00C80631" w:rsidRDefault="00146557" w:rsidP="001465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0263" w14:textId="203ACD24" w:rsidR="00146557" w:rsidRPr="00C80631" w:rsidRDefault="00146557" w:rsidP="00146557">
            <w:pPr>
              <w:widowControl/>
              <w:ind w:leftChars="-47" w:left="-1" w:hangingChars="49" w:hanging="98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7783" w14:textId="4AA367F0" w:rsidR="00146557" w:rsidRPr="00C80631" w:rsidRDefault="00146557" w:rsidP="00146557">
            <w:pPr>
              <w:widowControl/>
              <w:ind w:leftChars="-82" w:hangingChars="86" w:hanging="172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  <w:tr w:rsidR="00B30C5F" w:rsidRPr="00C80631" w14:paraId="68756017" w14:textId="77777777" w:rsidTr="008800AA">
        <w:trPr>
          <w:trHeight w:val="255"/>
        </w:trPr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298F8" w14:textId="2EEDC294" w:rsidR="00B30C5F" w:rsidRPr="00C80631" w:rsidRDefault="00B30C5F" w:rsidP="001465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ang from baseli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30D7A" w14:textId="77777777" w:rsidR="00B30C5F" w:rsidRPr="00C80631" w:rsidRDefault="00B30C5F" w:rsidP="00146557">
            <w:pPr>
              <w:widowControl/>
              <w:ind w:rightChars="-11" w:right="-23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28E1AD" w14:textId="5FBEAC19" w:rsidR="00B30C5F" w:rsidRPr="00C80631" w:rsidRDefault="003C752B" w:rsidP="00146557">
            <w:pPr>
              <w:widowControl/>
              <w:ind w:leftChars="-23" w:left="2" w:hangingChars="25" w:hanging="5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69A77" w14:textId="77777777" w:rsidR="00B30C5F" w:rsidRPr="00C80631" w:rsidRDefault="00B30C5F" w:rsidP="00146557">
            <w:pPr>
              <w:widowControl/>
              <w:ind w:leftChars="-59" w:hangingChars="62" w:hanging="124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2540A14C" w14:textId="2077E92D" w:rsidR="00B30C5F" w:rsidRPr="00C80631" w:rsidRDefault="006A7947" w:rsidP="0014655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B30C5F"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3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78A0D3" w14:textId="2A398BA7" w:rsidR="00B30C5F" w:rsidRPr="00C80631" w:rsidRDefault="00B30C5F" w:rsidP="00146557">
            <w:pPr>
              <w:widowControl/>
              <w:ind w:leftChars="-44" w:left="2" w:hangingChars="47" w:hanging="94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bottom"/>
          </w:tcPr>
          <w:p w14:paraId="1DBE8BAE" w14:textId="67038341" w:rsidR="00B30C5F" w:rsidRPr="00C80631" w:rsidRDefault="00B30C5F" w:rsidP="00146557">
            <w:pPr>
              <w:widowControl/>
              <w:ind w:leftChars="-17" w:hangingChars="18" w:hanging="36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32016190" w14:textId="33391A32" w:rsidR="00B30C5F" w:rsidRPr="00C80631" w:rsidRDefault="006A7947" w:rsidP="0014655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B30C5F"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08927F" w14:textId="7CAF5C82" w:rsidR="00B30C5F" w:rsidRPr="00C80631" w:rsidRDefault="00B30C5F" w:rsidP="00146557">
            <w:pPr>
              <w:widowControl/>
              <w:ind w:leftChars="-42" w:left="2" w:hangingChars="45" w:hanging="9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vAlign w:val="bottom"/>
          </w:tcPr>
          <w:p w14:paraId="35E91364" w14:textId="0D43321E" w:rsidR="00B30C5F" w:rsidRPr="00C80631" w:rsidRDefault="00B30C5F" w:rsidP="0014655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9A38B" w14:textId="30AEC881" w:rsidR="00B30C5F" w:rsidRPr="00C80631" w:rsidRDefault="006A7947" w:rsidP="001465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B30C5F" w:rsidRPr="00C8063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3D886" w14:textId="6E7CD512" w:rsidR="00B30C5F" w:rsidRPr="00C80631" w:rsidRDefault="00B30C5F" w:rsidP="00146557">
            <w:pPr>
              <w:widowControl/>
              <w:ind w:leftChars="-47" w:left="-1" w:hangingChars="49" w:hanging="98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65C07" w14:textId="7556365C" w:rsidR="00B30C5F" w:rsidRPr="00C80631" w:rsidRDefault="00B30C5F" w:rsidP="00146557">
            <w:pPr>
              <w:widowControl/>
              <w:ind w:leftChars="-82" w:hangingChars="86" w:hanging="172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010BED" w:rsidRPr="00C80631" w14:paraId="77098186" w14:textId="292733D3" w:rsidTr="00010BED">
        <w:trPr>
          <w:trHeight w:val="255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6C99" w14:textId="4FE0A35B" w:rsidR="00010BED" w:rsidRPr="00C80631" w:rsidRDefault="00010BED" w:rsidP="00291F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80631">
              <w:rPr>
                <w:rFonts w:ascii="Times New Roman" w:eastAsia="ＭＳ Ｐゴシック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-valu</w:t>
            </w:r>
            <w:r w:rsidRPr="00C80631">
              <w:rPr>
                <w:rFonts w:ascii="Times New Roman" w:eastAsia="ＭＳ Ｐゴシック" w:hAnsi="Times New Roman" w:cs="Times New Roman" w:hint="eastAsia"/>
                <w:iCs/>
                <w:color w:val="000000" w:themeColor="text1"/>
                <w:kern w:val="0"/>
                <w:sz w:val="20"/>
                <w:szCs w:val="20"/>
              </w:rPr>
              <w:t>e</w:t>
            </w:r>
            <w:r w:rsidRPr="00C80631">
              <w:rPr>
                <w:rFonts w:ascii="Times New Roman" w:hAnsi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A4F9" w14:textId="5B7AB79C" w:rsidR="00010BED" w:rsidRPr="00C80631" w:rsidRDefault="00010BED" w:rsidP="00F11251">
            <w:pPr>
              <w:widowControl/>
              <w:ind w:leftChars="-59" w:hangingChars="62" w:hanging="124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FCAB0E" w14:textId="6D8D3459" w:rsidR="00010BED" w:rsidRPr="00C80631" w:rsidRDefault="00063A41" w:rsidP="00F112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F2B9A1" w14:textId="5D1E3A02" w:rsidR="00010BED" w:rsidRPr="00C80631" w:rsidRDefault="00063A41" w:rsidP="00F112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FBF3F3" w14:textId="07C88240" w:rsidR="00010BED" w:rsidRPr="00C80631" w:rsidRDefault="003A6EBA" w:rsidP="00F112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001</w:t>
            </w:r>
          </w:p>
        </w:tc>
      </w:tr>
      <w:tr w:rsidR="00146557" w:rsidRPr="00C80631" w14:paraId="1B460F08" w14:textId="77777777" w:rsidTr="00146557">
        <w:trPr>
          <w:trHeight w:val="579"/>
        </w:trPr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26984" w14:textId="10B90F26" w:rsidR="00146557" w:rsidRPr="00C80631" w:rsidRDefault="00146557" w:rsidP="001465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dy weight (k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B196" w14:textId="40ECBC88" w:rsidR="00146557" w:rsidRPr="00C80631" w:rsidRDefault="00146557" w:rsidP="00146557">
            <w:pPr>
              <w:widowControl/>
              <w:ind w:rightChars="-11" w:right="-23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B005" w14:textId="55098226" w:rsidR="00146557" w:rsidRPr="00C80631" w:rsidRDefault="00146557" w:rsidP="00146557">
            <w:pPr>
              <w:widowControl/>
              <w:ind w:leftChars="-23" w:left="2" w:hangingChars="25" w:hanging="5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7248" w14:textId="68D2D65A" w:rsidR="00146557" w:rsidRPr="00C80631" w:rsidRDefault="00146557" w:rsidP="00146557">
            <w:pPr>
              <w:widowControl/>
              <w:ind w:leftChars="-59" w:hangingChars="62" w:hanging="124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EC0E" w14:textId="6DA5E976" w:rsidR="00146557" w:rsidRPr="00C80631" w:rsidRDefault="00146557" w:rsidP="0014655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09BE4" w14:textId="10FA545F" w:rsidR="00146557" w:rsidRPr="00C80631" w:rsidRDefault="00146557" w:rsidP="00146557">
            <w:pPr>
              <w:widowControl/>
              <w:ind w:leftChars="-44" w:left="2" w:hangingChars="47" w:hanging="94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96C9F" w14:textId="0014EC99" w:rsidR="00146557" w:rsidRPr="00C80631" w:rsidRDefault="00146557" w:rsidP="00146557">
            <w:pPr>
              <w:widowControl/>
              <w:ind w:leftChars="-17" w:hangingChars="18" w:hanging="36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</w:t>
            </w:r>
            <w:r w:rsidR="00063A41"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8CDBA" w14:textId="46FC6071" w:rsidR="00146557" w:rsidRPr="00C80631" w:rsidRDefault="00146557" w:rsidP="0014655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93AB9" w14:textId="5B0C9ACD" w:rsidR="00146557" w:rsidRPr="00C80631" w:rsidRDefault="00146557" w:rsidP="00146557">
            <w:pPr>
              <w:widowControl/>
              <w:ind w:leftChars="-42" w:left="2" w:hangingChars="45" w:hanging="9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EC977" w14:textId="5D7E49C0" w:rsidR="00146557" w:rsidRPr="00C80631" w:rsidRDefault="00063A41" w:rsidP="0014655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9042" w14:textId="25DBB872" w:rsidR="00146557" w:rsidRPr="00C80631" w:rsidRDefault="00146557" w:rsidP="001465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E608" w14:textId="793FC1EE" w:rsidR="00146557" w:rsidRPr="00C80631" w:rsidRDefault="00146557" w:rsidP="00146557">
            <w:pPr>
              <w:widowControl/>
              <w:ind w:leftChars="-47" w:left="-1" w:hangingChars="49" w:hanging="98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8145" w14:textId="1DFFC378" w:rsidR="00146557" w:rsidRPr="00C80631" w:rsidRDefault="00146557" w:rsidP="00146557">
            <w:pPr>
              <w:widowControl/>
              <w:ind w:leftChars="-82" w:hangingChars="86" w:hanging="172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0</w:t>
            </w:r>
          </w:p>
        </w:tc>
      </w:tr>
      <w:tr w:rsidR="00B30C5F" w:rsidRPr="00C80631" w14:paraId="59556DB6" w14:textId="77777777" w:rsidTr="00B30C5F">
        <w:trPr>
          <w:trHeight w:val="423"/>
        </w:trPr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05F55" w14:textId="3016C00B" w:rsidR="00B30C5F" w:rsidRPr="00C80631" w:rsidRDefault="00B30C5F" w:rsidP="001465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ang from 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6299A" w14:textId="77777777" w:rsidR="00B30C5F" w:rsidRPr="00C80631" w:rsidRDefault="00B30C5F" w:rsidP="00146557">
            <w:pPr>
              <w:widowControl/>
              <w:ind w:rightChars="-11" w:right="-23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DE19" w14:textId="6DBD4470" w:rsidR="00B30C5F" w:rsidRPr="00C80631" w:rsidRDefault="003C752B" w:rsidP="00146557">
            <w:pPr>
              <w:widowControl/>
              <w:ind w:leftChars="-23" w:left="2" w:hangingChars="25" w:hanging="5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4751" w14:textId="77777777" w:rsidR="00B30C5F" w:rsidRPr="00C80631" w:rsidRDefault="00B30C5F" w:rsidP="00146557">
            <w:pPr>
              <w:widowControl/>
              <w:ind w:leftChars="-59" w:hangingChars="62" w:hanging="124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3A6EB" w14:textId="3C4EDC9F" w:rsidR="00B30C5F" w:rsidRPr="00C80631" w:rsidRDefault="006A7947" w:rsidP="0014655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B30C5F"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783EE" w14:textId="2467FD1E" w:rsidR="00B30C5F" w:rsidRPr="00C80631" w:rsidRDefault="00B30C5F" w:rsidP="00146557">
            <w:pPr>
              <w:widowControl/>
              <w:ind w:leftChars="-44" w:left="2" w:hangingChars="47" w:hanging="94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D03EC" w14:textId="5E2EC22C" w:rsidR="00B30C5F" w:rsidRPr="00C80631" w:rsidRDefault="00B30C5F" w:rsidP="00146557">
            <w:pPr>
              <w:widowControl/>
              <w:ind w:leftChars="-17" w:hangingChars="18" w:hanging="36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52FE" w14:textId="38729ED9" w:rsidR="00B30C5F" w:rsidRPr="00C80631" w:rsidRDefault="006A7947" w:rsidP="0014655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B30C5F"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8C771" w14:textId="4466208B" w:rsidR="00B30C5F" w:rsidRPr="00C80631" w:rsidRDefault="00B30C5F" w:rsidP="00146557">
            <w:pPr>
              <w:widowControl/>
              <w:ind w:leftChars="-42" w:left="2" w:hangingChars="45" w:hanging="9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82CD8" w14:textId="4BD07A56" w:rsidR="00B30C5F" w:rsidRPr="00C80631" w:rsidRDefault="00B30C5F" w:rsidP="0014655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186F" w14:textId="2044B191" w:rsidR="00B30C5F" w:rsidRPr="00C80631" w:rsidRDefault="006A7947" w:rsidP="001465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B30C5F" w:rsidRPr="00C8063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3C7C" w14:textId="1CFB5AA0" w:rsidR="00B30C5F" w:rsidRPr="00C80631" w:rsidRDefault="00B30C5F" w:rsidP="00146557">
            <w:pPr>
              <w:widowControl/>
              <w:ind w:leftChars="-47" w:left="-1" w:hangingChars="49" w:hanging="98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1292" w14:textId="04FF4E92" w:rsidR="00B30C5F" w:rsidRPr="00C80631" w:rsidRDefault="00B30C5F" w:rsidP="00146557">
            <w:pPr>
              <w:widowControl/>
              <w:ind w:leftChars="-82" w:hangingChars="86" w:hanging="172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146557" w:rsidRPr="00C80631" w14:paraId="77C389CB" w14:textId="77777777" w:rsidTr="00010BED">
        <w:trPr>
          <w:trHeight w:val="255"/>
        </w:trPr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ACD44" w14:textId="1BEA21BD" w:rsidR="00146557" w:rsidRPr="00C80631" w:rsidRDefault="00146557" w:rsidP="00F20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80631">
              <w:rPr>
                <w:rFonts w:ascii="Times New Roman" w:eastAsia="ＭＳ Ｐゴシック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-valu</w:t>
            </w:r>
            <w:r w:rsidRPr="00C80631">
              <w:rPr>
                <w:rFonts w:ascii="Times New Roman" w:eastAsia="ＭＳ Ｐゴシック" w:hAnsi="Times New Roman" w:cs="Times New Roman" w:hint="eastAsia"/>
                <w:iCs/>
                <w:color w:val="000000" w:themeColor="text1"/>
                <w:kern w:val="0"/>
                <w:sz w:val="20"/>
                <w:szCs w:val="20"/>
              </w:rPr>
              <w:t>e</w:t>
            </w:r>
            <w:r w:rsidRPr="00C80631">
              <w:rPr>
                <w:rFonts w:ascii="Times New Roman" w:hAnsi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15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154CA" w14:textId="0DE2D236" w:rsidR="00146557" w:rsidRPr="00C80631" w:rsidRDefault="00146557" w:rsidP="00F20D4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ECE8DDD" w14:textId="1911C235" w:rsidR="00146557" w:rsidRPr="00C80631" w:rsidRDefault="00063A41" w:rsidP="00F20D4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15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525583E" w14:textId="59543701" w:rsidR="00146557" w:rsidRPr="00C80631" w:rsidRDefault="00063A41" w:rsidP="00F20D4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C8063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15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4B6E6DE" w14:textId="68847315" w:rsidR="00146557" w:rsidRPr="00C80631" w:rsidRDefault="003A6EBA" w:rsidP="00F20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3DF94DB7" w14:textId="77777777" w:rsidR="00C55F98" w:rsidRPr="00C80631" w:rsidRDefault="00705609" w:rsidP="0070747E">
      <w:pPr>
        <w:rPr>
          <w:rFonts w:ascii="Times New Roman" w:hAnsi="Times New Roman" w:cs="Times New Roman"/>
          <w:sz w:val="20"/>
          <w:szCs w:val="20"/>
        </w:rPr>
      </w:pPr>
      <w:r w:rsidRPr="00C80631">
        <w:rPr>
          <w:rFonts w:ascii="Times New Roman" w:hAnsi="Times New Roman" w:cs="Times New Roman"/>
          <w:sz w:val="20"/>
          <w:szCs w:val="20"/>
        </w:rPr>
        <w:t>Data are expressed as the mean ± standard deviation</w:t>
      </w:r>
      <w:r w:rsidR="00727974" w:rsidRPr="00C80631">
        <w:rPr>
          <w:rFonts w:ascii="Times New Roman" w:hAnsi="Times New Roman" w:cs="Times New Roman"/>
          <w:sz w:val="20"/>
          <w:szCs w:val="20"/>
        </w:rPr>
        <w:t xml:space="preserve"> or </w:t>
      </w:r>
      <w:r w:rsidR="00805814" w:rsidRPr="00C80631">
        <w:rPr>
          <w:rFonts w:ascii="Times New Roman" w:hAnsi="Times New Roman" w:cs="Times New Roman"/>
          <w:bCs/>
          <w:sz w:val="20"/>
          <w:szCs w:val="20"/>
        </w:rPr>
        <w:t>number</w:t>
      </w:r>
      <w:r w:rsidR="0070747E" w:rsidRPr="00C80631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0FA9FC4D" w14:textId="20272971" w:rsidR="00405034" w:rsidRPr="00C55F98" w:rsidRDefault="0070747E" w:rsidP="00C55F98">
      <w:pPr>
        <w:rPr>
          <w:rFonts w:ascii="Times New Roman" w:hAnsi="Times New Roman" w:cs="Times New Roman"/>
          <w:sz w:val="20"/>
          <w:szCs w:val="20"/>
        </w:rPr>
      </w:pPr>
      <w:r w:rsidRPr="00C8063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C80631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Pr="00C80631">
        <w:rPr>
          <w:rFonts w:ascii="Times New Roman" w:hAnsi="Times New Roman" w:cs="Times New Roman"/>
          <w:sz w:val="20"/>
          <w:szCs w:val="20"/>
        </w:rPr>
        <w:t xml:space="preserve">aired </w:t>
      </w:r>
      <w:r w:rsidRPr="00C80631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C80631">
        <w:rPr>
          <w:rFonts w:ascii="Times New Roman" w:hAnsi="Times New Roman" w:cs="Times New Roman"/>
          <w:sz w:val="20"/>
          <w:szCs w:val="20"/>
        </w:rPr>
        <w:t>-test</w:t>
      </w:r>
      <w:r w:rsidR="00C15AAE" w:rsidRPr="00C80631">
        <w:rPr>
          <w:rFonts w:ascii="Times New Roman" w:hAnsi="Times New Roman" w:cs="Times New Roman"/>
          <w:sz w:val="20"/>
          <w:szCs w:val="20"/>
        </w:rPr>
        <w:t>.</w:t>
      </w:r>
      <w:r w:rsidR="00010BED" w:rsidRPr="00C80631">
        <w:rPr>
          <w:rFonts w:ascii="Times New Roman" w:hAnsi="Times New Roman" w:cs="Times New Roman"/>
          <w:sz w:val="20"/>
          <w:szCs w:val="20"/>
        </w:rPr>
        <w:t xml:space="preserve"> </w:t>
      </w:r>
      <w:r w:rsidR="00010BED" w:rsidRPr="00C8063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10BED" w:rsidRPr="00C80631">
        <w:rPr>
          <w:rFonts w:ascii="Times New Roman" w:hAnsi="Times New Roman" w:cs="Times New Roman"/>
          <w:sz w:val="20"/>
          <w:szCs w:val="20"/>
        </w:rPr>
        <w:t>-value for comparison with baseline.</w:t>
      </w:r>
    </w:p>
    <w:sectPr w:rsidR="00405034" w:rsidRPr="00C55F98" w:rsidSect="00A54EA7">
      <w:pgSz w:w="11906" w:h="16838"/>
      <w:pgMar w:top="1418" w:right="720" w:bottom="720" w:left="156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8E05B" w14:textId="77777777" w:rsidR="00A10397" w:rsidRDefault="00A10397" w:rsidP="00705609">
      <w:r>
        <w:separator/>
      </w:r>
    </w:p>
  </w:endnote>
  <w:endnote w:type="continuationSeparator" w:id="0">
    <w:p w14:paraId="35BC525E" w14:textId="77777777" w:rsidR="00A10397" w:rsidRDefault="00A10397" w:rsidP="0070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75EE4" w14:textId="77777777" w:rsidR="00A10397" w:rsidRDefault="00A10397" w:rsidP="00705609">
      <w:r>
        <w:separator/>
      </w:r>
    </w:p>
  </w:footnote>
  <w:footnote w:type="continuationSeparator" w:id="0">
    <w:p w14:paraId="07E22F83" w14:textId="77777777" w:rsidR="00A10397" w:rsidRDefault="00A10397" w:rsidP="00705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73A"/>
    <w:rsid w:val="00007298"/>
    <w:rsid w:val="00010BED"/>
    <w:rsid w:val="000264B9"/>
    <w:rsid w:val="000430B0"/>
    <w:rsid w:val="00054B4B"/>
    <w:rsid w:val="0006333F"/>
    <w:rsid w:val="00063A41"/>
    <w:rsid w:val="00071729"/>
    <w:rsid w:val="000A735F"/>
    <w:rsid w:val="000C04FE"/>
    <w:rsid w:val="000C38D6"/>
    <w:rsid w:val="000C45D1"/>
    <w:rsid w:val="000F34C6"/>
    <w:rsid w:val="000F466D"/>
    <w:rsid w:val="00111EBC"/>
    <w:rsid w:val="00133471"/>
    <w:rsid w:val="00144081"/>
    <w:rsid w:val="00146557"/>
    <w:rsid w:val="00164869"/>
    <w:rsid w:val="00180BAC"/>
    <w:rsid w:val="00181998"/>
    <w:rsid w:val="001925B0"/>
    <w:rsid w:val="00197643"/>
    <w:rsid w:val="001B7151"/>
    <w:rsid w:val="001D4EF8"/>
    <w:rsid w:val="00214104"/>
    <w:rsid w:val="00251836"/>
    <w:rsid w:val="00260B11"/>
    <w:rsid w:val="002613E7"/>
    <w:rsid w:val="00266958"/>
    <w:rsid w:val="00272B0D"/>
    <w:rsid w:val="00291F3B"/>
    <w:rsid w:val="0029537C"/>
    <w:rsid w:val="002A0A59"/>
    <w:rsid w:val="002F174B"/>
    <w:rsid w:val="002F673A"/>
    <w:rsid w:val="0034041F"/>
    <w:rsid w:val="003450FB"/>
    <w:rsid w:val="003470C6"/>
    <w:rsid w:val="003472F2"/>
    <w:rsid w:val="0038434F"/>
    <w:rsid w:val="003928B2"/>
    <w:rsid w:val="003A6EBA"/>
    <w:rsid w:val="003C752B"/>
    <w:rsid w:val="003D1B30"/>
    <w:rsid w:val="003D2051"/>
    <w:rsid w:val="003E127A"/>
    <w:rsid w:val="00405034"/>
    <w:rsid w:val="00413BFC"/>
    <w:rsid w:val="00421F18"/>
    <w:rsid w:val="00443537"/>
    <w:rsid w:val="00485191"/>
    <w:rsid w:val="00490D09"/>
    <w:rsid w:val="004B6C62"/>
    <w:rsid w:val="004C38E1"/>
    <w:rsid w:val="00504381"/>
    <w:rsid w:val="00522C06"/>
    <w:rsid w:val="005264D1"/>
    <w:rsid w:val="00532363"/>
    <w:rsid w:val="00547A3E"/>
    <w:rsid w:val="005635CB"/>
    <w:rsid w:val="005C3136"/>
    <w:rsid w:val="005D4FC7"/>
    <w:rsid w:val="005D56D1"/>
    <w:rsid w:val="005E32CD"/>
    <w:rsid w:val="006128A9"/>
    <w:rsid w:val="00661D70"/>
    <w:rsid w:val="006A7947"/>
    <w:rsid w:val="006B254D"/>
    <w:rsid w:val="006E7E16"/>
    <w:rsid w:val="00705609"/>
    <w:rsid w:val="0070747E"/>
    <w:rsid w:val="0071290C"/>
    <w:rsid w:val="0072503D"/>
    <w:rsid w:val="00726B1E"/>
    <w:rsid w:val="00727974"/>
    <w:rsid w:val="0073578B"/>
    <w:rsid w:val="00751B19"/>
    <w:rsid w:val="0075711F"/>
    <w:rsid w:val="007662C3"/>
    <w:rsid w:val="0076654A"/>
    <w:rsid w:val="00771E6B"/>
    <w:rsid w:val="0077602C"/>
    <w:rsid w:val="007C1B29"/>
    <w:rsid w:val="007E7EB8"/>
    <w:rsid w:val="007F0550"/>
    <w:rsid w:val="008007F0"/>
    <w:rsid w:val="00805814"/>
    <w:rsid w:val="00877387"/>
    <w:rsid w:val="00890CF3"/>
    <w:rsid w:val="00894441"/>
    <w:rsid w:val="008B4B5D"/>
    <w:rsid w:val="008C6223"/>
    <w:rsid w:val="008F3EDC"/>
    <w:rsid w:val="00911E13"/>
    <w:rsid w:val="009150E9"/>
    <w:rsid w:val="00923C3F"/>
    <w:rsid w:val="00925FF6"/>
    <w:rsid w:val="00931B83"/>
    <w:rsid w:val="00943497"/>
    <w:rsid w:val="00984833"/>
    <w:rsid w:val="00995614"/>
    <w:rsid w:val="00995C63"/>
    <w:rsid w:val="009B1BD4"/>
    <w:rsid w:val="009C3BEE"/>
    <w:rsid w:val="009E0BFB"/>
    <w:rsid w:val="009F6F6C"/>
    <w:rsid w:val="009F7C3A"/>
    <w:rsid w:val="00A04B17"/>
    <w:rsid w:val="00A10397"/>
    <w:rsid w:val="00A20063"/>
    <w:rsid w:val="00A21008"/>
    <w:rsid w:val="00A30A5E"/>
    <w:rsid w:val="00A41ED3"/>
    <w:rsid w:val="00A42D3A"/>
    <w:rsid w:val="00A43C34"/>
    <w:rsid w:val="00A54EA7"/>
    <w:rsid w:val="00A84DA5"/>
    <w:rsid w:val="00AA1F5C"/>
    <w:rsid w:val="00AC410F"/>
    <w:rsid w:val="00AD4295"/>
    <w:rsid w:val="00AE095F"/>
    <w:rsid w:val="00AF34C2"/>
    <w:rsid w:val="00B3014E"/>
    <w:rsid w:val="00B30C5F"/>
    <w:rsid w:val="00B958E3"/>
    <w:rsid w:val="00BA4370"/>
    <w:rsid w:val="00BC0C12"/>
    <w:rsid w:val="00BC5C62"/>
    <w:rsid w:val="00BD7F33"/>
    <w:rsid w:val="00BE573A"/>
    <w:rsid w:val="00C0106F"/>
    <w:rsid w:val="00C0220A"/>
    <w:rsid w:val="00C10BB3"/>
    <w:rsid w:val="00C10D8C"/>
    <w:rsid w:val="00C15AAE"/>
    <w:rsid w:val="00C409FF"/>
    <w:rsid w:val="00C51A07"/>
    <w:rsid w:val="00C55F98"/>
    <w:rsid w:val="00C64B32"/>
    <w:rsid w:val="00C70931"/>
    <w:rsid w:val="00C7433A"/>
    <w:rsid w:val="00C80631"/>
    <w:rsid w:val="00CA7EA1"/>
    <w:rsid w:val="00CD0FCE"/>
    <w:rsid w:val="00CE2B5E"/>
    <w:rsid w:val="00CE2F32"/>
    <w:rsid w:val="00D34BE0"/>
    <w:rsid w:val="00D6232C"/>
    <w:rsid w:val="00D65045"/>
    <w:rsid w:val="00D74750"/>
    <w:rsid w:val="00D83E75"/>
    <w:rsid w:val="00D87CCD"/>
    <w:rsid w:val="00E05699"/>
    <w:rsid w:val="00E16000"/>
    <w:rsid w:val="00E40FDF"/>
    <w:rsid w:val="00E63866"/>
    <w:rsid w:val="00E77ABE"/>
    <w:rsid w:val="00ED300B"/>
    <w:rsid w:val="00EF2BC3"/>
    <w:rsid w:val="00F069A6"/>
    <w:rsid w:val="00F11251"/>
    <w:rsid w:val="00F1544F"/>
    <w:rsid w:val="00F20D42"/>
    <w:rsid w:val="00F22376"/>
    <w:rsid w:val="00F565F4"/>
    <w:rsid w:val="00F62264"/>
    <w:rsid w:val="00F655A7"/>
    <w:rsid w:val="00F7236E"/>
    <w:rsid w:val="00FB505C"/>
    <w:rsid w:val="00FB777B"/>
    <w:rsid w:val="00FD529E"/>
    <w:rsid w:val="00FE17FD"/>
    <w:rsid w:val="00FE3167"/>
    <w:rsid w:val="00FE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CCD242"/>
  <w15:docId w15:val="{3D60DB8A-9116-4CA0-8624-8925803EA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6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5609"/>
  </w:style>
  <w:style w:type="paragraph" w:styleId="Footer">
    <w:name w:val="footer"/>
    <w:basedOn w:val="Normal"/>
    <w:link w:val="FooterChar"/>
    <w:uiPriority w:val="99"/>
    <w:unhideWhenUsed/>
    <w:rsid w:val="007056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5609"/>
  </w:style>
  <w:style w:type="paragraph" w:styleId="BalloonText">
    <w:name w:val="Balloon Text"/>
    <w:basedOn w:val="Normal"/>
    <w:link w:val="BalloonTextChar"/>
    <w:uiPriority w:val="99"/>
    <w:semiHidden/>
    <w:unhideWhenUsed/>
    <w:rsid w:val="004851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19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485191"/>
  </w:style>
  <w:style w:type="table" w:styleId="TableGrid">
    <w:name w:val="Table Grid"/>
    <w:basedOn w:val="TableNormal"/>
    <w:uiPriority w:val="39"/>
    <w:semiHidden/>
    <w:unhideWhenUsed/>
    <w:rsid w:val="00F65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B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60B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60B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B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A1C00-1909-4795-8520-EC5EB04D2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416</Characters>
  <Application>Microsoft Office Word</Application>
  <DocSecurity>0</DocSecurity>
  <PresentationFormat/>
  <Lines>83</Lines>
  <Paragraphs>75</Paragraphs>
  <Slides>0</Slides>
  <Notes>0</Notes>
  <HiddenSlides>0</HiddenSlides>
  <MMClips>0</MMClips>
  <ScaleCrop>false</ScaleCrop>
  <Manager/>
  <Company/>
  <LinksUpToDate>false</LinksUpToDate>
  <CharactersWithSpaces>4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ThinkSCIENCE</cp:lastModifiedBy>
  <cp:revision>2</cp:revision>
  <dcterms:created xsi:type="dcterms:W3CDTF">2023-10-04T04:23:00Z</dcterms:created>
  <dcterms:modified xsi:type="dcterms:W3CDTF">2023-10-04T04:23:00Z</dcterms:modified>
  <cp:category/>
  <cp:contentStatus/>
  <dc:language/>
  <cp:version/>
</cp:coreProperties>
</file>